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–  GO annotation of fish TSEEN mycn and it’s human ortholog MYCN </w:t>
      </w:r>
    </w:p>
    <w:tbl>
      <w:tblPr>
        <w:tblW w:w="13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4060"/>
        <w:gridCol w:w="3060"/>
        <w:gridCol w:w="3740"/>
      </w:tblGrid>
      <w:tr>
        <w:trPr>
          <w:trHeight w:val="320" w:hRule="atLeast"/>
        </w:trPr>
        <w:tc>
          <w:tcPr>
            <w:tcW w:w="6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Danio rerio</w:t>
            </w:r>
          </w:p>
        </w:tc>
        <w:tc>
          <w:tcPr>
            <w:tcW w:w="6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mycn </w:t>
            </w:r>
            <w:r>
              <w:rPr>
                <w:color w:val="000000"/>
                <w:sz w:val="22"/>
                <w:szCs w:val="22"/>
              </w:rPr>
              <w:t>(ENSDARG00000006837)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MYCN </w:t>
            </w:r>
            <w:r>
              <w:rPr>
                <w:color w:val="000000"/>
                <w:sz w:val="22"/>
                <w:szCs w:val="22"/>
              </w:rPr>
              <w:t xml:space="preserve"> (ENSG00000134323)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term name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domain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term name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domain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NA binding transcription factor activity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 binding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dimerization activity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NA binding transcription factor activity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nase binding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, DNA-templated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binding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dimerization activity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9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NA polymerase II proximal promoter sequence-specific DNA binding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9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NA polymerase II transcription factor activity, sequence-specific DNA binding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12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anscriptional activator activity, RNA polymerase II proximal promoter sequence-specific DNA binding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atin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lus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ranching morphogenesis of an epithelial tube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tilage condensation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87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bryonic digit morphogenesis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bryonic skeletal system morphogenesis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8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ng development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astrocyte differentiation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gene expression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9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reactive oxygen species metabolic process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cell death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cell proliferation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gene expression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mesenchymal cell proliferation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9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production of miRNAs involved in gene silencing by miRNA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9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transcription from RNA polymerase II promoter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transcription, DNA-templated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inner ear auditory receptor cell differentiation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 from RNA polymerase II promoter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, DNA-templated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0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anscription from RNA polymerase II promoter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, DNA-templated</w:t>
            </w:r>
          </w:p>
        </w:tc>
        <w:tc>
          <w:tcPr>
            <w:tcW w:w="3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bCs/>
          <w:kern w:val="2"/>
          <w:sz w:val="22"/>
          <w:szCs w:val="22"/>
          <w:lang w:val="en-US"/>
        </w:rPr>
      </w:pPr>
      <w:r>
        <w:rPr>
          <w:b/>
          <w:bCs/>
          <w:kern w:val="2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kern w:val="2"/>
          <w:sz w:val="22"/>
          <w:szCs w:val="22"/>
          <w:lang w:val="en-US"/>
        </w:rPr>
      </w:pPr>
      <w:r>
        <w:rPr>
          <w:b/>
          <w:bCs/>
          <w:kern w:val="2"/>
          <w:sz w:val="22"/>
          <w:szCs w:val="22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6:00Z</dcterms:created>
  <dc:creator>Екатерина Матюнина</dc:creator>
  <dc:description/>
  <dc:language>en-US</dc:language>
  <cp:lastModifiedBy>Машарский Алексей Эльвинович</cp:lastModifiedBy>
  <dcterms:modified xsi:type="dcterms:W3CDTF">2019-11-05T12:56:00Z</dcterms:modified>
  <cp:revision>2</cp:revision>
  <dc:subject/>
  <dc:title/>
</cp:coreProperties>
</file>